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235475" w14:textId="76265B62" w:rsidR="005E0159" w:rsidRPr="005945CF" w:rsidRDefault="00C82FB6" w:rsidP="005E0159">
      <w:pPr>
        <w:spacing w:line="259" w:lineRule="auto"/>
        <w:rPr>
          <w:rFonts w:ascii="Cambria" w:eastAsia="Calibri" w:hAnsi="Cambria" w:cs="Times New Roman"/>
          <w:sz w:val="22"/>
          <w:szCs w:val="22"/>
        </w:rPr>
      </w:pPr>
      <w:r w:rsidRPr="005945CF">
        <w:rPr>
          <w:rFonts w:ascii="Cambria" w:eastAsia="Calibri" w:hAnsi="Cambria" w:cs="Times New Roman"/>
          <w:sz w:val="22"/>
          <w:szCs w:val="22"/>
        </w:rPr>
        <w:t>Additional file 4</w:t>
      </w:r>
      <w:r w:rsidR="00354AC5" w:rsidRPr="005945CF">
        <w:rPr>
          <w:rFonts w:ascii="Cambria" w:eastAsia="Calibri" w:hAnsi="Cambria" w:cs="Times New Roman"/>
          <w:sz w:val="22"/>
          <w:szCs w:val="22"/>
        </w:rPr>
        <w:t>. Intervention characteristics: A</w:t>
      </w:r>
      <w:r w:rsidR="005E0159" w:rsidRPr="005945CF">
        <w:rPr>
          <w:rFonts w:ascii="Cambria" w:eastAsia="Calibri" w:hAnsi="Cambria" w:cs="Times New Roman"/>
          <w:sz w:val="22"/>
          <w:szCs w:val="22"/>
        </w:rPr>
        <w:t>dditional AHA</w:t>
      </w:r>
    </w:p>
    <w:tbl>
      <w:tblPr>
        <w:tblStyle w:val="TableGrid2"/>
        <w:tblW w:w="0" w:type="auto"/>
        <w:tblLayout w:type="fixed"/>
        <w:tblLook w:val="04A0" w:firstRow="1" w:lastRow="0" w:firstColumn="1" w:lastColumn="0" w:noHBand="0" w:noVBand="1"/>
      </w:tblPr>
      <w:tblGrid>
        <w:gridCol w:w="1189"/>
        <w:gridCol w:w="1679"/>
        <w:gridCol w:w="1635"/>
        <w:gridCol w:w="2126"/>
        <w:gridCol w:w="1984"/>
        <w:gridCol w:w="1134"/>
        <w:gridCol w:w="414"/>
        <w:gridCol w:w="1004"/>
        <w:gridCol w:w="283"/>
        <w:gridCol w:w="993"/>
        <w:gridCol w:w="228"/>
        <w:gridCol w:w="1331"/>
      </w:tblGrid>
      <w:tr w:rsidR="00917A49" w:rsidRPr="005945CF" w14:paraId="0F35FE9D" w14:textId="77777777" w:rsidTr="00917A49">
        <w:trPr>
          <w:trHeight w:val="270"/>
        </w:trPr>
        <w:tc>
          <w:tcPr>
            <w:tcW w:w="1189" w:type="dxa"/>
            <w:vMerge w:val="restart"/>
            <w:tcBorders>
              <w:left w:val="nil"/>
              <w:right w:val="nil"/>
            </w:tcBorders>
          </w:tcPr>
          <w:p w14:paraId="3B6BFCE6" w14:textId="77777777" w:rsidR="00917A49" w:rsidRPr="005945CF" w:rsidRDefault="00917A49" w:rsidP="005E0159">
            <w:pPr>
              <w:rPr>
                <w:rFonts w:ascii="Cambria" w:hAnsi="Cambria"/>
                <w:b/>
              </w:rPr>
            </w:pPr>
            <w:r w:rsidRPr="005945CF">
              <w:rPr>
                <w:rFonts w:ascii="Cambria" w:hAnsi="Cambria"/>
                <w:b/>
              </w:rPr>
              <w:t>Study</w:t>
            </w:r>
          </w:p>
        </w:tc>
        <w:tc>
          <w:tcPr>
            <w:tcW w:w="1679" w:type="dxa"/>
            <w:vMerge w:val="restart"/>
            <w:tcBorders>
              <w:left w:val="nil"/>
              <w:right w:val="nil"/>
            </w:tcBorders>
          </w:tcPr>
          <w:p w14:paraId="38D1C8B7" w14:textId="77777777" w:rsidR="00917A49" w:rsidRPr="005945CF" w:rsidRDefault="00917A49" w:rsidP="005E0159">
            <w:pPr>
              <w:rPr>
                <w:rFonts w:ascii="Cambria" w:hAnsi="Cambria"/>
                <w:b/>
              </w:rPr>
            </w:pPr>
            <w:r w:rsidRPr="005945CF">
              <w:rPr>
                <w:rFonts w:ascii="Cambria" w:hAnsi="Cambria"/>
                <w:b/>
              </w:rPr>
              <w:t>Setting</w:t>
            </w:r>
          </w:p>
        </w:tc>
        <w:tc>
          <w:tcPr>
            <w:tcW w:w="1635" w:type="dxa"/>
            <w:vMerge w:val="restart"/>
            <w:tcBorders>
              <w:left w:val="nil"/>
              <w:right w:val="nil"/>
            </w:tcBorders>
          </w:tcPr>
          <w:p w14:paraId="407D546C" w14:textId="5401729A" w:rsidR="00917A49" w:rsidRPr="005945CF" w:rsidRDefault="00917A49" w:rsidP="005E0159">
            <w:pPr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>Profession Delegating</w:t>
            </w:r>
          </w:p>
        </w:tc>
        <w:tc>
          <w:tcPr>
            <w:tcW w:w="4110" w:type="dxa"/>
            <w:gridSpan w:val="2"/>
            <w:tcBorders>
              <w:left w:val="nil"/>
              <w:right w:val="nil"/>
            </w:tcBorders>
          </w:tcPr>
          <w:p w14:paraId="630DE10E" w14:textId="1BDE76B9" w:rsidR="00917A49" w:rsidRPr="005945CF" w:rsidRDefault="00917A49" w:rsidP="005E0159">
            <w:pPr>
              <w:rPr>
                <w:rFonts w:ascii="Cambria" w:hAnsi="Cambria"/>
                <w:b/>
              </w:rPr>
            </w:pPr>
            <w:r w:rsidRPr="005945CF">
              <w:rPr>
                <w:rFonts w:ascii="Cambria" w:hAnsi="Cambria"/>
                <w:b/>
              </w:rPr>
              <w:t>Intervention</w:t>
            </w:r>
          </w:p>
        </w:tc>
        <w:tc>
          <w:tcPr>
            <w:tcW w:w="5387" w:type="dxa"/>
            <w:gridSpan w:val="7"/>
            <w:tcBorders>
              <w:left w:val="nil"/>
              <w:right w:val="nil"/>
            </w:tcBorders>
          </w:tcPr>
          <w:p w14:paraId="267FC85A" w14:textId="77777777" w:rsidR="00917A49" w:rsidRPr="005945CF" w:rsidRDefault="00917A49" w:rsidP="005E0159">
            <w:pPr>
              <w:rPr>
                <w:rFonts w:ascii="Cambria" w:hAnsi="Cambria"/>
                <w:b/>
              </w:rPr>
            </w:pPr>
            <w:r w:rsidRPr="005945CF">
              <w:rPr>
                <w:rFonts w:ascii="Cambria" w:hAnsi="Cambria"/>
                <w:b/>
              </w:rPr>
              <w:t>AHA Intervention</w:t>
            </w:r>
          </w:p>
        </w:tc>
      </w:tr>
      <w:tr w:rsidR="00917A49" w:rsidRPr="005945CF" w14:paraId="261EA1EB" w14:textId="77777777" w:rsidTr="00917A49">
        <w:trPr>
          <w:trHeight w:val="270"/>
        </w:trPr>
        <w:tc>
          <w:tcPr>
            <w:tcW w:w="118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5757F50" w14:textId="77777777" w:rsidR="00917A49" w:rsidRPr="005945CF" w:rsidRDefault="00917A49" w:rsidP="005E0159">
            <w:pPr>
              <w:rPr>
                <w:rFonts w:ascii="Cambria" w:hAnsi="Cambria"/>
                <w:b/>
              </w:rPr>
            </w:pPr>
          </w:p>
        </w:tc>
        <w:tc>
          <w:tcPr>
            <w:tcW w:w="167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7A1F555" w14:textId="77777777" w:rsidR="00917A49" w:rsidRPr="005945CF" w:rsidRDefault="00917A49" w:rsidP="005E0159">
            <w:pPr>
              <w:rPr>
                <w:rFonts w:ascii="Cambria" w:hAnsi="Cambria"/>
                <w:b/>
              </w:rPr>
            </w:pPr>
          </w:p>
        </w:tc>
        <w:tc>
          <w:tcPr>
            <w:tcW w:w="16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BAA2911" w14:textId="77777777" w:rsidR="00917A49" w:rsidRPr="005945CF" w:rsidRDefault="00917A49" w:rsidP="005E0159">
            <w:pPr>
              <w:rPr>
                <w:rFonts w:ascii="Cambria" w:hAnsi="Cambria"/>
                <w:b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0B4D8C7B" w14:textId="231C9C70" w:rsidR="00917A49" w:rsidRPr="005945CF" w:rsidRDefault="00917A49" w:rsidP="005E0159">
            <w:pPr>
              <w:rPr>
                <w:rFonts w:ascii="Cambria" w:hAnsi="Cambria"/>
                <w:b/>
              </w:rPr>
            </w:pPr>
            <w:r w:rsidRPr="005945CF">
              <w:rPr>
                <w:rFonts w:ascii="Cambria" w:hAnsi="Cambria"/>
                <w:b/>
              </w:rPr>
              <w:t>Usual Care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391312EA" w14:textId="77777777" w:rsidR="00917A49" w:rsidRPr="005945CF" w:rsidRDefault="00917A49" w:rsidP="005E0159">
            <w:pPr>
              <w:rPr>
                <w:rFonts w:ascii="Cambria" w:hAnsi="Cambria"/>
                <w:b/>
              </w:rPr>
            </w:pPr>
            <w:r w:rsidRPr="005945CF">
              <w:rPr>
                <w:rFonts w:ascii="Cambria" w:hAnsi="Cambria"/>
                <w:b/>
              </w:rPr>
              <w:t>AHA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BC978BF" w14:textId="77777777" w:rsidR="00917A49" w:rsidRPr="005945CF" w:rsidRDefault="00917A49" w:rsidP="005E0159">
            <w:pPr>
              <w:rPr>
                <w:rFonts w:ascii="Cambria" w:hAnsi="Cambria"/>
                <w:b/>
              </w:rPr>
            </w:pPr>
            <w:r w:rsidRPr="005945CF">
              <w:rPr>
                <w:rFonts w:ascii="Cambria" w:hAnsi="Cambria"/>
                <w:b/>
              </w:rPr>
              <w:t>Program Duration</w:t>
            </w:r>
          </w:p>
        </w:tc>
        <w:tc>
          <w:tcPr>
            <w:tcW w:w="14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B29F3C7" w14:textId="77777777" w:rsidR="00917A49" w:rsidRPr="005945CF" w:rsidRDefault="00917A49" w:rsidP="005E0159">
            <w:pPr>
              <w:rPr>
                <w:rFonts w:ascii="Cambria" w:hAnsi="Cambria"/>
                <w:b/>
              </w:rPr>
            </w:pPr>
            <w:r w:rsidRPr="005945CF">
              <w:rPr>
                <w:rFonts w:ascii="Cambria" w:hAnsi="Cambria"/>
                <w:b/>
              </w:rPr>
              <w:t>Session Frequency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37A0291" w14:textId="77777777" w:rsidR="00917A49" w:rsidRPr="005945CF" w:rsidRDefault="00917A49" w:rsidP="005E0159">
            <w:pPr>
              <w:rPr>
                <w:rFonts w:ascii="Cambria" w:hAnsi="Cambria"/>
                <w:b/>
              </w:rPr>
            </w:pPr>
            <w:r w:rsidRPr="005945CF">
              <w:rPr>
                <w:rFonts w:ascii="Cambria" w:hAnsi="Cambria"/>
                <w:b/>
              </w:rPr>
              <w:t>Session Duration</w:t>
            </w:r>
          </w:p>
        </w:tc>
        <w:tc>
          <w:tcPr>
            <w:tcW w:w="155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AC15675" w14:textId="7480BA75" w:rsidR="00917A49" w:rsidRPr="005945CF" w:rsidRDefault="00917A49" w:rsidP="005E0159">
            <w:pPr>
              <w:rPr>
                <w:rFonts w:ascii="Cambria" w:hAnsi="Cambria"/>
                <w:b/>
              </w:rPr>
            </w:pPr>
            <w:r w:rsidRPr="005945CF">
              <w:rPr>
                <w:rFonts w:ascii="Cambria" w:hAnsi="Cambria"/>
                <w:b/>
              </w:rPr>
              <w:t>Therapy Volume*</w:t>
            </w:r>
          </w:p>
        </w:tc>
      </w:tr>
      <w:tr w:rsidR="00917A49" w:rsidRPr="005945CF" w14:paraId="5B0143AD" w14:textId="77777777" w:rsidTr="00917A49">
        <w:tc>
          <w:tcPr>
            <w:tcW w:w="1189" w:type="dxa"/>
            <w:tcBorders>
              <w:left w:val="nil"/>
              <w:bottom w:val="nil"/>
              <w:right w:val="nil"/>
            </w:tcBorders>
          </w:tcPr>
          <w:p w14:paraId="00367EEE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 xml:space="preserve">Britton </w:t>
            </w:r>
          </w:p>
          <w:p w14:paraId="45B019AC" w14:textId="2CCBFAF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2008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 w:rsidR="004E423F">
              <w:rPr>
                <w:rFonts w:ascii="Cambria" w:hAnsi="Cambria"/>
                <w:sz w:val="16"/>
                <w:szCs w:val="16"/>
              </w:rPr>
              <w:t>[27</w:t>
            </w:r>
            <w:r>
              <w:rPr>
                <w:rFonts w:ascii="Cambria" w:hAnsi="Cambria"/>
                <w:sz w:val="16"/>
                <w:szCs w:val="16"/>
              </w:rPr>
              <w:t>]</w:t>
            </w:r>
          </w:p>
        </w:tc>
        <w:tc>
          <w:tcPr>
            <w:tcW w:w="1679" w:type="dxa"/>
            <w:tcBorders>
              <w:left w:val="nil"/>
              <w:bottom w:val="nil"/>
              <w:right w:val="nil"/>
            </w:tcBorders>
          </w:tcPr>
          <w:p w14:paraId="0FD5B195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Sub-acute inpatient rehabilitation</w:t>
            </w:r>
          </w:p>
        </w:tc>
        <w:tc>
          <w:tcPr>
            <w:tcW w:w="1635" w:type="dxa"/>
            <w:tcBorders>
              <w:left w:val="nil"/>
              <w:bottom w:val="nil"/>
              <w:right w:val="nil"/>
            </w:tcBorders>
          </w:tcPr>
          <w:p w14:paraId="22B80E8A" w14:textId="4FAAC754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Physiotherapy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140A57AE" w14:textId="69F62360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Routine physiotherapy and occ. therapy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6BD26AAD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 xml:space="preserve">Exercise program </w:t>
            </w:r>
          </w:p>
          <w:p w14:paraId="0AF3D2DB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(sit to stand mobility exercises)</w:t>
            </w:r>
          </w:p>
          <w:p w14:paraId="02535F18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373D317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1 week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</w:tcPr>
          <w:p w14:paraId="1D75FC1E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5x/week</w:t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</w:tcPr>
          <w:p w14:paraId="5255BE73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30 minutes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</w:tcPr>
          <w:p w14:paraId="3E781A6B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150 mins/week</w:t>
            </w:r>
          </w:p>
          <w:p w14:paraId="209A5024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Total: 150mins</w:t>
            </w:r>
          </w:p>
        </w:tc>
      </w:tr>
      <w:tr w:rsidR="00917A49" w:rsidRPr="005945CF" w14:paraId="51D3E381" w14:textId="77777777" w:rsidTr="00917A49"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5A8E3271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 xml:space="preserve">Duncan </w:t>
            </w:r>
          </w:p>
          <w:p w14:paraId="1C31F6CA" w14:textId="11C6EAC0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  <w:vertAlign w:val="superscript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2006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 w:rsidR="004E423F">
              <w:rPr>
                <w:rFonts w:ascii="Cambria" w:hAnsi="Cambria"/>
                <w:sz w:val="16"/>
                <w:szCs w:val="16"/>
              </w:rPr>
              <w:t>[28</w:t>
            </w:r>
            <w:r>
              <w:rPr>
                <w:rFonts w:ascii="Cambria" w:hAnsi="Cambria"/>
                <w:sz w:val="16"/>
                <w:szCs w:val="16"/>
              </w:rPr>
              <w:t>]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43D55FC6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Acute hospital trauma uni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0632176B" w14:textId="145092DA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Dietetic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C81834" w14:textId="0A1296DB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Routine provision of nutritional supplem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ECD062" w14:textId="308D0B68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Provision of nutritional supplements and feeding aids, assistance with food choice, positioning and portion size, encouragement and assistance with feeding</w:t>
            </w:r>
          </w:p>
          <w:p w14:paraId="76556498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011607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Duration of hospital length of stay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B6D94B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n/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BAE869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n/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730000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n/s</w:t>
            </w:r>
          </w:p>
        </w:tc>
      </w:tr>
      <w:tr w:rsidR="00917A49" w:rsidRPr="005945CF" w14:paraId="3BCB0E5A" w14:textId="77777777" w:rsidTr="00917A49"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8CBAE18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 xml:space="preserve">Hastings </w:t>
            </w:r>
          </w:p>
          <w:p w14:paraId="48E2AD94" w14:textId="1C0891E5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  <w:vertAlign w:val="superscript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2014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 w:rsidR="004E423F">
              <w:rPr>
                <w:rFonts w:ascii="Cambria" w:hAnsi="Cambria"/>
                <w:sz w:val="16"/>
                <w:szCs w:val="16"/>
              </w:rPr>
              <w:t>[29</w:t>
            </w:r>
            <w:r>
              <w:rPr>
                <w:rFonts w:ascii="Cambria" w:hAnsi="Cambria"/>
                <w:sz w:val="16"/>
                <w:szCs w:val="16"/>
              </w:rPr>
              <w:t>]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3B29DEF5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Acute hospital general medical uni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3ADE1634" w14:textId="2470227B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Physi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5B2ED3" w14:textId="4AB91EC4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n/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203BFA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Exercise program (mobility exercise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031B9E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Duration of hospital length of stay</w:t>
            </w:r>
          </w:p>
          <w:p w14:paraId="50A9D22A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F08820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5x/week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A2F88F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20 minute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2663FD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100 mins/week</w:t>
            </w:r>
          </w:p>
          <w:p w14:paraId="4DD692D0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Total: 500 mins</w:t>
            </w:r>
          </w:p>
        </w:tc>
      </w:tr>
      <w:tr w:rsidR="00917A49" w:rsidRPr="005945CF" w14:paraId="4C4A64A4" w14:textId="77777777" w:rsidTr="00917A49"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7F275E6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Howe</w:t>
            </w:r>
          </w:p>
          <w:p w14:paraId="77F1E4B5" w14:textId="15371899" w:rsidR="00917A49" w:rsidRPr="00EE0546" w:rsidRDefault="00917A49" w:rsidP="00B05B2B">
            <w:pPr>
              <w:rPr>
                <w:rFonts w:ascii="Cambria" w:hAnsi="Cambria"/>
                <w:sz w:val="16"/>
                <w:szCs w:val="16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2005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 w:rsidR="004E423F">
              <w:rPr>
                <w:rFonts w:ascii="Cambria" w:hAnsi="Cambria"/>
                <w:sz w:val="16"/>
                <w:szCs w:val="16"/>
              </w:rPr>
              <w:t>[30</w:t>
            </w:r>
            <w:r>
              <w:rPr>
                <w:rFonts w:ascii="Cambria" w:hAnsi="Cambria"/>
                <w:sz w:val="16"/>
                <w:szCs w:val="16"/>
              </w:rPr>
              <w:t>]</w:t>
            </w:r>
          </w:p>
          <w:p w14:paraId="2BA1E547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  <w:vertAlign w:val="superscript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7CE59DD8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Acute hospital stroke uni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16E63C6A" w14:textId="7CE79448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Physi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E56B7F" w14:textId="750689ED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Routine physiotherap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04731F9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Exercise program (weight transference mobility, balance exercises)</w:t>
            </w:r>
          </w:p>
          <w:p w14:paraId="6F599CB5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DDC716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4 week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2B703B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3/week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7D6E16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30 minute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F515FE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90 mins/week</w:t>
            </w:r>
          </w:p>
          <w:p w14:paraId="26595624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Total: 360 mins</w:t>
            </w:r>
          </w:p>
        </w:tc>
      </w:tr>
      <w:tr w:rsidR="00917A49" w:rsidRPr="005945CF" w14:paraId="22204D59" w14:textId="77777777" w:rsidTr="00917A49"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3BEF1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5945CF">
              <w:rPr>
                <w:rFonts w:ascii="Cambria" w:hAnsi="Cambria"/>
                <w:sz w:val="20"/>
                <w:szCs w:val="20"/>
              </w:rPr>
              <w:t>Isbel</w:t>
            </w:r>
            <w:proofErr w:type="spellEnd"/>
            <w:r w:rsidRPr="005945CF">
              <w:rPr>
                <w:rFonts w:ascii="Cambria" w:hAnsi="Cambria"/>
                <w:sz w:val="20"/>
                <w:szCs w:val="20"/>
              </w:rPr>
              <w:t xml:space="preserve"> </w:t>
            </w:r>
          </w:p>
          <w:p w14:paraId="73C11BCF" w14:textId="56F38320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  <w:vertAlign w:val="superscript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2014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 w:rsidR="004E423F">
              <w:rPr>
                <w:rFonts w:ascii="Cambria" w:hAnsi="Cambria"/>
                <w:sz w:val="16"/>
                <w:szCs w:val="16"/>
              </w:rPr>
              <w:t>[31</w:t>
            </w:r>
            <w:r>
              <w:rPr>
                <w:rFonts w:ascii="Cambria" w:hAnsi="Cambria"/>
                <w:sz w:val="16"/>
                <w:szCs w:val="16"/>
              </w:rPr>
              <w:t>]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4C27E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 xml:space="preserve">Community </w:t>
            </w:r>
          </w:p>
          <w:p w14:paraId="18B64400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Home-based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8AE01" w14:textId="5B3098EC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5B80E1" w14:textId="19A876F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n/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BF928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Assist transition home following hospital admission</w:t>
            </w:r>
          </w:p>
          <w:p w14:paraId="31421699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9C5B8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n/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31164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n/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EF23B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n/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AFB785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n/s</w:t>
            </w:r>
          </w:p>
        </w:tc>
      </w:tr>
      <w:tr w:rsidR="00917A49" w:rsidRPr="005945CF" w14:paraId="0646D809" w14:textId="77777777" w:rsidTr="00917A49">
        <w:tc>
          <w:tcPr>
            <w:tcW w:w="1189" w:type="dxa"/>
            <w:vMerge w:val="restart"/>
            <w:tcBorders>
              <w:left w:val="nil"/>
              <w:right w:val="nil"/>
            </w:tcBorders>
          </w:tcPr>
          <w:p w14:paraId="1F075152" w14:textId="41B4FA4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b/>
              </w:rPr>
              <w:lastRenderedPageBreak/>
              <w:t>Study</w:t>
            </w:r>
          </w:p>
        </w:tc>
        <w:tc>
          <w:tcPr>
            <w:tcW w:w="1679" w:type="dxa"/>
            <w:vMerge w:val="restart"/>
            <w:tcBorders>
              <w:left w:val="nil"/>
              <w:right w:val="nil"/>
            </w:tcBorders>
          </w:tcPr>
          <w:p w14:paraId="76C770DB" w14:textId="3EC646BF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b/>
              </w:rPr>
              <w:t>Setting</w:t>
            </w:r>
          </w:p>
        </w:tc>
        <w:tc>
          <w:tcPr>
            <w:tcW w:w="1635" w:type="dxa"/>
            <w:vMerge w:val="restart"/>
            <w:tcBorders>
              <w:left w:val="nil"/>
              <w:right w:val="nil"/>
            </w:tcBorders>
          </w:tcPr>
          <w:p w14:paraId="112FBE60" w14:textId="34CEDA3F" w:rsidR="00917A49" w:rsidRPr="005945CF" w:rsidRDefault="00917A49" w:rsidP="005E0159">
            <w:pPr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>Profession Delegating</w:t>
            </w:r>
          </w:p>
        </w:tc>
        <w:tc>
          <w:tcPr>
            <w:tcW w:w="4110" w:type="dxa"/>
            <w:gridSpan w:val="2"/>
            <w:tcBorders>
              <w:left w:val="nil"/>
              <w:right w:val="nil"/>
            </w:tcBorders>
          </w:tcPr>
          <w:p w14:paraId="56CB96CB" w14:textId="6F68591E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b/>
              </w:rPr>
              <w:t>Intervention</w:t>
            </w:r>
          </w:p>
        </w:tc>
        <w:tc>
          <w:tcPr>
            <w:tcW w:w="5387" w:type="dxa"/>
            <w:gridSpan w:val="7"/>
            <w:tcBorders>
              <w:left w:val="nil"/>
              <w:right w:val="nil"/>
            </w:tcBorders>
          </w:tcPr>
          <w:p w14:paraId="0D5B6538" w14:textId="5BC05604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b/>
              </w:rPr>
              <w:t>AHA Intervention</w:t>
            </w:r>
          </w:p>
        </w:tc>
      </w:tr>
      <w:tr w:rsidR="00917A49" w:rsidRPr="005945CF" w14:paraId="74CBF288" w14:textId="77777777" w:rsidTr="00917A49">
        <w:tc>
          <w:tcPr>
            <w:tcW w:w="118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63E7C42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67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6319A17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6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99E32DD" w14:textId="77777777" w:rsidR="00917A49" w:rsidRPr="005945CF" w:rsidRDefault="00917A49" w:rsidP="005E0159">
            <w:pPr>
              <w:rPr>
                <w:rFonts w:ascii="Cambria" w:hAnsi="Cambria"/>
                <w:b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57F11AFA" w14:textId="6FA720B2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b/>
              </w:rPr>
              <w:t>Usual Care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57A4D29E" w14:textId="78CD657D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b/>
              </w:rPr>
              <w:t>AHA</w:t>
            </w:r>
          </w:p>
        </w:tc>
        <w:tc>
          <w:tcPr>
            <w:tcW w:w="154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930E385" w14:textId="78646EE3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b/>
              </w:rPr>
              <w:t>Program Duration</w:t>
            </w:r>
          </w:p>
        </w:tc>
        <w:tc>
          <w:tcPr>
            <w:tcW w:w="128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3954348" w14:textId="2C2F3AC3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b/>
              </w:rPr>
              <w:t>Session Frequency</w:t>
            </w:r>
          </w:p>
        </w:tc>
        <w:tc>
          <w:tcPr>
            <w:tcW w:w="122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042CC17" w14:textId="20DEC186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b/>
              </w:rPr>
              <w:t>Session Duration</w:t>
            </w:r>
          </w:p>
        </w:tc>
        <w:tc>
          <w:tcPr>
            <w:tcW w:w="1331" w:type="dxa"/>
            <w:tcBorders>
              <w:left w:val="nil"/>
              <w:bottom w:val="single" w:sz="4" w:space="0" w:color="auto"/>
              <w:right w:val="nil"/>
            </w:tcBorders>
          </w:tcPr>
          <w:p w14:paraId="7D9C6B43" w14:textId="20FFD2BA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b/>
              </w:rPr>
              <w:t>Therapy Volume*</w:t>
            </w:r>
          </w:p>
        </w:tc>
      </w:tr>
      <w:tr w:rsidR="00917A49" w:rsidRPr="005945CF" w14:paraId="496434D6" w14:textId="77777777" w:rsidTr="00917A49">
        <w:tc>
          <w:tcPr>
            <w:tcW w:w="1189" w:type="dxa"/>
            <w:tcBorders>
              <w:left w:val="nil"/>
              <w:bottom w:val="nil"/>
              <w:right w:val="nil"/>
            </w:tcBorders>
          </w:tcPr>
          <w:p w14:paraId="4C44159D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Jones</w:t>
            </w:r>
          </w:p>
          <w:p w14:paraId="6AFE1068" w14:textId="6C6DAAA6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  <w:vertAlign w:val="superscript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2006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 w:rsidR="004E423F">
              <w:rPr>
                <w:rFonts w:ascii="Cambria" w:hAnsi="Cambria"/>
                <w:sz w:val="16"/>
                <w:szCs w:val="16"/>
              </w:rPr>
              <w:t>[32</w:t>
            </w:r>
            <w:r>
              <w:rPr>
                <w:rFonts w:ascii="Cambria" w:hAnsi="Cambria"/>
                <w:sz w:val="16"/>
                <w:szCs w:val="16"/>
              </w:rPr>
              <w:t>]</w:t>
            </w:r>
          </w:p>
        </w:tc>
        <w:tc>
          <w:tcPr>
            <w:tcW w:w="1679" w:type="dxa"/>
            <w:tcBorders>
              <w:left w:val="nil"/>
              <w:bottom w:val="nil"/>
              <w:right w:val="nil"/>
            </w:tcBorders>
          </w:tcPr>
          <w:p w14:paraId="2FC866F5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Acute hospital general medical unit</w:t>
            </w:r>
          </w:p>
        </w:tc>
        <w:tc>
          <w:tcPr>
            <w:tcW w:w="1635" w:type="dxa"/>
            <w:tcBorders>
              <w:left w:val="nil"/>
              <w:bottom w:val="nil"/>
              <w:right w:val="nil"/>
            </w:tcBorders>
          </w:tcPr>
          <w:p w14:paraId="680F4531" w14:textId="72677EDB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Physiotherapy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3622A48A" w14:textId="45123F32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Routine physiotherapy assessment and discharge planning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6A0F0C4F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Exercise program (leg strength, abdominal strength, balance, mobility exercises)</w:t>
            </w:r>
          </w:p>
          <w:p w14:paraId="3F40D516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548" w:type="dxa"/>
            <w:gridSpan w:val="2"/>
            <w:tcBorders>
              <w:left w:val="nil"/>
              <w:bottom w:val="nil"/>
              <w:right w:val="nil"/>
            </w:tcBorders>
          </w:tcPr>
          <w:p w14:paraId="353B7FF0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Duration of hospital length of stay</w:t>
            </w:r>
          </w:p>
          <w:p w14:paraId="34B99D2C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287" w:type="dxa"/>
            <w:gridSpan w:val="2"/>
            <w:tcBorders>
              <w:left w:val="nil"/>
              <w:bottom w:val="nil"/>
              <w:right w:val="nil"/>
            </w:tcBorders>
          </w:tcPr>
          <w:p w14:paraId="4FCF731B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10x/week</w:t>
            </w:r>
          </w:p>
        </w:tc>
        <w:tc>
          <w:tcPr>
            <w:tcW w:w="1221" w:type="dxa"/>
            <w:gridSpan w:val="2"/>
            <w:tcBorders>
              <w:left w:val="nil"/>
              <w:bottom w:val="nil"/>
              <w:right w:val="nil"/>
            </w:tcBorders>
          </w:tcPr>
          <w:p w14:paraId="647FAFA5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30 minutes</w:t>
            </w:r>
          </w:p>
        </w:tc>
        <w:tc>
          <w:tcPr>
            <w:tcW w:w="1331" w:type="dxa"/>
            <w:tcBorders>
              <w:left w:val="nil"/>
              <w:bottom w:val="nil"/>
              <w:right w:val="nil"/>
            </w:tcBorders>
          </w:tcPr>
          <w:p w14:paraId="118228CF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300 mins/week</w:t>
            </w:r>
          </w:p>
        </w:tc>
      </w:tr>
      <w:tr w:rsidR="00917A49" w:rsidRPr="005945CF" w14:paraId="40935722" w14:textId="77777777" w:rsidTr="00917A49"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530D0885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Lincoln</w:t>
            </w:r>
          </w:p>
          <w:p w14:paraId="360CADC2" w14:textId="6AF52FF4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  <w:vertAlign w:val="superscript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1999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 w:rsidR="004E423F">
              <w:rPr>
                <w:rFonts w:ascii="Cambria" w:hAnsi="Cambria"/>
                <w:sz w:val="16"/>
                <w:szCs w:val="16"/>
              </w:rPr>
              <w:t>[33</w:t>
            </w:r>
            <w:r>
              <w:rPr>
                <w:rFonts w:ascii="Cambria" w:hAnsi="Cambria"/>
                <w:sz w:val="16"/>
                <w:szCs w:val="16"/>
              </w:rPr>
              <w:t xml:space="preserve">] </w:t>
            </w:r>
            <w:r w:rsidRPr="00B05B2B">
              <w:rPr>
                <w:rFonts w:ascii="Cambria" w:hAnsi="Cambria"/>
                <w:sz w:val="20"/>
                <w:szCs w:val="20"/>
              </w:rPr>
              <w:t>/Parry</w:t>
            </w:r>
            <w:r w:rsidR="004E423F">
              <w:rPr>
                <w:rFonts w:ascii="Cambria" w:hAnsi="Cambria"/>
                <w:sz w:val="16"/>
                <w:szCs w:val="16"/>
              </w:rPr>
              <w:t xml:space="preserve"> [34</w:t>
            </w:r>
            <w:r>
              <w:rPr>
                <w:rFonts w:ascii="Cambria" w:hAnsi="Cambria"/>
                <w:sz w:val="16"/>
                <w:szCs w:val="16"/>
              </w:rPr>
              <w:t>]</w:t>
            </w:r>
          </w:p>
          <w:p w14:paraId="10E327C8" w14:textId="4C46BCDA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7579E5E4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Acute hospital OR sub-acute inpatient stroke uni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6880DEC9" w14:textId="077A91B2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Physi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754B8B" w14:textId="2CDE5573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Routine physiotherap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CDF7685" w14:textId="23D2CE2B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 xml:space="preserve">Upper limb exercise program (passive, assisted and active exercises; and functional exercises) </w:t>
            </w:r>
          </w:p>
          <w:p w14:paraId="0EE00D1C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639714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5 weeks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A7C50A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n/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3EE441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n/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3DC7605D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120 mins/week</w:t>
            </w:r>
          </w:p>
          <w:p w14:paraId="24C8A5F4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Total: 600 mins</w:t>
            </w:r>
          </w:p>
        </w:tc>
      </w:tr>
      <w:tr w:rsidR="00917A49" w:rsidRPr="005945CF" w14:paraId="5EF1BAA2" w14:textId="77777777" w:rsidTr="00917A49"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6F8296DB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 xml:space="preserve">Niemela </w:t>
            </w:r>
          </w:p>
          <w:p w14:paraId="7FE231C9" w14:textId="5C31826C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  <w:vertAlign w:val="superscript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2012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 w:rsidR="004E423F">
              <w:rPr>
                <w:rFonts w:ascii="Cambria" w:hAnsi="Cambria"/>
                <w:sz w:val="16"/>
                <w:szCs w:val="16"/>
              </w:rPr>
              <w:t>[35</w:t>
            </w:r>
            <w:r>
              <w:rPr>
                <w:rFonts w:ascii="Cambria" w:hAnsi="Cambria"/>
                <w:sz w:val="16"/>
                <w:szCs w:val="16"/>
              </w:rPr>
              <w:t>]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239CF152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 xml:space="preserve">Community </w:t>
            </w:r>
          </w:p>
          <w:p w14:paraId="56E28FA9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Home-based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33934BB3" w14:textId="04341024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Physi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3C1937" w14:textId="32EFC632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 xml:space="preserve">Advice on healthy lifestyle and to continue usual daily activity </w:t>
            </w:r>
          </w:p>
          <w:p w14:paraId="4CAE1B10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5BEA93" w14:textId="77777777" w:rsidR="00917A49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Exercise program (leg strength, balance, co-ordination exercises)</w:t>
            </w:r>
          </w:p>
          <w:p w14:paraId="4E511864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219D88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10-14 months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A51EC8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1-2x/week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9AB739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30 -60 minute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5B73D401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30-60 mins/week</w:t>
            </w:r>
          </w:p>
          <w:p w14:paraId="05992374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917A49" w:rsidRPr="005945CF" w14:paraId="4DC66D17" w14:textId="77777777" w:rsidTr="00917A49"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A91BA1B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Nolan</w:t>
            </w:r>
          </w:p>
          <w:p w14:paraId="439D952B" w14:textId="1AEE9662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  <w:vertAlign w:val="superscript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2008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 w:rsidR="004E423F">
              <w:rPr>
                <w:rFonts w:ascii="Cambria" w:hAnsi="Cambria"/>
                <w:sz w:val="16"/>
                <w:szCs w:val="16"/>
              </w:rPr>
              <w:t>[36</w:t>
            </w:r>
            <w:r>
              <w:rPr>
                <w:rFonts w:ascii="Cambria" w:hAnsi="Cambria"/>
                <w:sz w:val="16"/>
                <w:szCs w:val="16"/>
              </w:rPr>
              <w:t>]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0F707A1A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Acute hospital general medical OR aged care OR respiratory uni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0BCBB05A" w14:textId="1E0E256B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Physi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08E500" w14:textId="34CBDC35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Routine physiotherap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A04BC4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Exercise program (leg strength, arm strength, balance, mobility exercises)</w:t>
            </w:r>
          </w:p>
          <w:p w14:paraId="15461BA0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9E8ECF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Duration of hospital length of stay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D97232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6x/week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FE9738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30 minute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67FC1BE1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180 mins/week</w:t>
            </w:r>
          </w:p>
        </w:tc>
      </w:tr>
      <w:tr w:rsidR="00917A49" w:rsidRPr="005945CF" w14:paraId="5E969549" w14:textId="77777777" w:rsidTr="00917A49"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3E9D7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Parry</w:t>
            </w:r>
          </w:p>
          <w:p w14:paraId="3E3EB8D1" w14:textId="7146965F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  <w:vertAlign w:val="superscript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2016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 w:rsidR="004E423F">
              <w:rPr>
                <w:rFonts w:ascii="Cambria" w:hAnsi="Cambria"/>
                <w:sz w:val="16"/>
                <w:szCs w:val="16"/>
              </w:rPr>
              <w:t>[37</w:t>
            </w:r>
            <w:r>
              <w:rPr>
                <w:rFonts w:ascii="Cambria" w:hAnsi="Cambria"/>
                <w:sz w:val="16"/>
                <w:szCs w:val="16"/>
              </w:rPr>
              <w:t>]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5105B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Community</w:t>
            </w:r>
          </w:p>
          <w:p w14:paraId="7F913225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Home-based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ACC8F" w14:textId="1FBE2BDA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Psycholog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672C2" w14:textId="4D42FDC4" w:rsidR="00917A49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 xml:space="preserve">Falls prevention program consisting of: </w:t>
            </w:r>
            <w:r>
              <w:rPr>
                <w:rFonts w:ascii="Cambria" w:hAnsi="Cambria"/>
                <w:sz w:val="20"/>
                <w:szCs w:val="20"/>
              </w:rPr>
              <w:t xml:space="preserve">(1) </w:t>
            </w:r>
            <w:r w:rsidRPr="005945CF">
              <w:rPr>
                <w:rFonts w:ascii="Cambria" w:hAnsi="Cambria"/>
                <w:sz w:val="20"/>
                <w:szCs w:val="20"/>
              </w:rPr>
              <w:t>Strength and balance exercise classes</w:t>
            </w:r>
            <w:r>
              <w:rPr>
                <w:rFonts w:ascii="Cambria" w:hAnsi="Cambria"/>
                <w:sz w:val="20"/>
                <w:szCs w:val="20"/>
              </w:rPr>
              <w:t xml:space="preserve"> and (2) </w:t>
            </w:r>
            <w:r w:rsidRPr="005945CF">
              <w:rPr>
                <w:rFonts w:ascii="Cambria" w:hAnsi="Cambria"/>
                <w:sz w:val="20"/>
                <w:szCs w:val="20"/>
              </w:rPr>
              <w:t>Home exercise program</w:t>
            </w:r>
          </w:p>
          <w:p w14:paraId="6485F7B5" w14:textId="55E88930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CB5F2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Cognitive behavioural therapy for fear of falling</w:t>
            </w:r>
          </w:p>
        </w:tc>
        <w:tc>
          <w:tcPr>
            <w:tcW w:w="15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CBA91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8 weeks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E0240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1x/week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93D37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45 minutes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E27B7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45 mins/week</w:t>
            </w:r>
          </w:p>
        </w:tc>
      </w:tr>
      <w:tr w:rsidR="00917A49" w:rsidRPr="005945CF" w14:paraId="1B21ACE1" w14:textId="77777777" w:rsidTr="00917A49">
        <w:tc>
          <w:tcPr>
            <w:tcW w:w="1189" w:type="dxa"/>
            <w:vMerge w:val="restart"/>
            <w:tcBorders>
              <w:left w:val="nil"/>
              <w:right w:val="nil"/>
            </w:tcBorders>
          </w:tcPr>
          <w:p w14:paraId="0E4886A7" w14:textId="6E31BAC2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b/>
              </w:rPr>
              <w:lastRenderedPageBreak/>
              <w:t>Study</w:t>
            </w:r>
          </w:p>
        </w:tc>
        <w:tc>
          <w:tcPr>
            <w:tcW w:w="1679" w:type="dxa"/>
            <w:vMerge w:val="restart"/>
            <w:tcBorders>
              <w:left w:val="nil"/>
              <w:right w:val="nil"/>
            </w:tcBorders>
          </w:tcPr>
          <w:p w14:paraId="0F626FB7" w14:textId="29C7D9C6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b/>
              </w:rPr>
              <w:t>Setting</w:t>
            </w:r>
          </w:p>
        </w:tc>
        <w:tc>
          <w:tcPr>
            <w:tcW w:w="1635" w:type="dxa"/>
            <w:vMerge w:val="restart"/>
            <w:tcBorders>
              <w:left w:val="nil"/>
              <w:right w:val="nil"/>
            </w:tcBorders>
          </w:tcPr>
          <w:p w14:paraId="12C3BA16" w14:textId="65D12D0E" w:rsidR="00917A49" w:rsidRPr="005945CF" w:rsidRDefault="00917A49" w:rsidP="005E0159">
            <w:pPr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>Profession Delegating</w:t>
            </w:r>
          </w:p>
        </w:tc>
        <w:tc>
          <w:tcPr>
            <w:tcW w:w="4110" w:type="dxa"/>
            <w:gridSpan w:val="2"/>
            <w:tcBorders>
              <w:left w:val="nil"/>
              <w:right w:val="nil"/>
            </w:tcBorders>
          </w:tcPr>
          <w:p w14:paraId="7F5E69E1" w14:textId="18265CD3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b/>
              </w:rPr>
              <w:t>Intervention</w:t>
            </w:r>
          </w:p>
        </w:tc>
        <w:tc>
          <w:tcPr>
            <w:tcW w:w="5387" w:type="dxa"/>
            <w:gridSpan w:val="7"/>
            <w:tcBorders>
              <w:left w:val="nil"/>
              <w:right w:val="nil"/>
            </w:tcBorders>
          </w:tcPr>
          <w:p w14:paraId="35BC7D5A" w14:textId="689D3D86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b/>
              </w:rPr>
              <w:t>AHA Intervention</w:t>
            </w:r>
          </w:p>
        </w:tc>
      </w:tr>
      <w:tr w:rsidR="00917A49" w:rsidRPr="005945CF" w14:paraId="5333A15D" w14:textId="77777777" w:rsidTr="00917A49">
        <w:tc>
          <w:tcPr>
            <w:tcW w:w="118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A0FC78E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67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A679A81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6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1A7DBB0" w14:textId="77777777" w:rsidR="00917A49" w:rsidRPr="005945CF" w:rsidRDefault="00917A49" w:rsidP="005E0159">
            <w:pPr>
              <w:rPr>
                <w:rFonts w:ascii="Cambria" w:hAnsi="Cambria"/>
                <w:b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039F33E3" w14:textId="79C690A4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b/>
              </w:rPr>
              <w:t>Usual Care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0D9649F5" w14:textId="6DEE348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b/>
              </w:rPr>
              <w:t>AHA</w:t>
            </w:r>
          </w:p>
        </w:tc>
        <w:tc>
          <w:tcPr>
            <w:tcW w:w="154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9A00236" w14:textId="3D32031A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b/>
              </w:rPr>
              <w:t>Program Duration</w:t>
            </w:r>
          </w:p>
        </w:tc>
        <w:tc>
          <w:tcPr>
            <w:tcW w:w="128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A81B306" w14:textId="0E3DB9F8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b/>
              </w:rPr>
              <w:t>Session Frequency</w:t>
            </w:r>
          </w:p>
        </w:tc>
        <w:tc>
          <w:tcPr>
            <w:tcW w:w="122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CBDCC1E" w14:textId="7490D2CD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b/>
              </w:rPr>
              <w:t>Session Duration</w:t>
            </w:r>
          </w:p>
        </w:tc>
        <w:tc>
          <w:tcPr>
            <w:tcW w:w="1331" w:type="dxa"/>
            <w:tcBorders>
              <w:left w:val="nil"/>
              <w:bottom w:val="single" w:sz="4" w:space="0" w:color="auto"/>
              <w:right w:val="nil"/>
            </w:tcBorders>
          </w:tcPr>
          <w:p w14:paraId="684C53B1" w14:textId="42DC85A5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b/>
              </w:rPr>
              <w:t>Therapy Volume*</w:t>
            </w:r>
          </w:p>
        </w:tc>
      </w:tr>
      <w:tr w:rsidR="00917A49" w:rsidRPr="005945CF" w14:paraId="0E41F35D" w14:textId="77777777" w:rsidTr="00917A49">
        <w:tc>
          <w:tcPr>
            <w:tcW w:w="1189" w:type="dxa"/>
            <w:tcBorders>
              <w:left w:val="nil"/>
              <w:bottom w:val="nil"/>
              <w:right w:val="nil"/>
            </w:tcBorders>
          </w:tcPr>
          <w:p w14:paraId="51E9EA75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Parsons</w:t>
            </w:r>
          </w:p>
          <w:p w14:paraId="27117DE6" w14:textId="03A5C45E" w:rsidR="00917A49" w:rsidRPr="00EE0546" w:rsidRDefault="00917A49" w:rsidP="00B05B2B">
            <w:pPr>
              <w:rPr>
                <w:rFonts w:ascii="Cambria" w:hAnsi="Cambria"/>
                <w:sz w:val="16"/>
                <w:szCs w:val="16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2018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 w:rsidR="004E423F">
              <w:rPr>
                <w:rFonts w:ascii="Cambria" w:hAnsi="Cambria"/>
                <w:sz w:val="16"/>
                <w:szCs w:val="16"/>
              </w:rPr>
              <w:t>[38</w:t>
            </w:r>
            <w:r>
              <w:rPr>
                <w:rFonts w:ascii="Cambria" w:hAnsi="Cambria"/>
                <w:sz w:val="16"/>
                <w:szCs w:val="16"/>
              </w:rPr>
              <w:t>]</w:t>
            </w:r>
          </w:p>
          <w:p w14:paraId="15D47BA6" w14:textId="609DF6CA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  <w:vertAlign w:val="superscript"/>
              </w:rPr>
            </w:pPr>
          </w:p>
        </w:tc>
        <w:tc>
          <w:tcPr>
            <w:tcW w:w="1679" w:type="dxa"/>
            <w:tcBorders>
              <w:left w:val="nil"/>
              <w:bottom w:val="nil"/>
              <w:right w:val="nil"/>
            </w:tcBorders>
          </w:tcPr>
          <w:p w14:paraId="13984D6C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Community</w:t>
            </w:r>
          </w:p>
          <w:p w14:paraId="54DEF1F6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Home-based</w:t>
            </w:r>
          </w:p>
        </w:tc>
        <w:tc>
          <w:tcPr>
            <w:tcW w:w="1635" w:type="dxa"/>
            <w:tcBorders>
              <w:left w:val="nil"/>
              <w:bottom w:val="nil"/>
              <w:right w:val="nil"/>
            </w:tcBorders>
          </w:tcPr>
          <w:p w14:paraId="3A574096" w14:textId="1B4FE5A4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Physiotherapy Occ. therapy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07F56062" w14:textId="2FA3CF5F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Discharge planning +/- community based services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7EA9717C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Exercise program (mobility exercises) and ADL retraining</w:t>
            </w:r>
          </w:p>
          <w:p w14:paraId="6B7F464C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548" w:type="dxa"/>
            <w:gridSpan w:val="2"/>
            <w:tcBorders>
              <w:left w:val="nil"/>
              <w:bottom w:val="nil"/>
              <w:right w:val="nil"/>
            </w:tcBorders>
          </w:tcPr>
          <w:p w14:paraId="0CB8C261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6 weeks</w:t>
            </w:r>
          </w:p>
        </w:tc>
        <w:tc>
          <w:tcPr>
            <w:tcW w:w="1287" w:type="dxa"/>
            <w:gridSpan w:val="2"/>
            <w:tcBorders>
              <w:left w:val="nil"/>
              <w:bottom w:val="nil"/>
              <w:right w:val="nil"/>
            </w:tcBorders>
          </w:tcPr>
          <w:p w14:paraId="2705C4F4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Up to 24x/week</w:t>
            </w:r>
          </w:p>
        </w:tc>
        <w:tc>
          <w:tcPr>
            <w:tcW w:w="1221" w:type="dxa"/>
            <w:gridSpan w:val="2"/>
            <w:tcBorders>
              <w:left w:val="nil"/>
              <w:bottom w:val="nil"/>
              <w:right w:val="nil"/>
            </w:tcBorders>
          </w:tcPr>
          <w:p w14:paraId="23618395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n/s</w:t>
            </w:r>
          </w:p>
        </w:tc>
        <w:tc>
          <w:tcPr>
            <w:tcW w:w="1331" w:type="dxa"/>
            <w:tcBorders>
              <w:left w:val="nil"/>
              <w:bottom w:val="nil"/>
              <w:right w:val="nil"/>
            </w:tcBorders>
          </w:tcPr>
          <w:p w14:paraId="6F01B4C8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n/s</w:t>
            </w:r>
          </w:p>
          <w:p w14:paraId="2F814BB4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917A49" w:rsidRPr="005945CF" w14:paraId="0F3DF78C" w14:textId="77777777" w:rsidTr="00917A49"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321E864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5945CF">
              <w:rPr>
                <w:rFonts w:ascii="Cambria" w:hAnsi="Cambria"/>
                <w:sz w:val="20"/>
                <w:szCs w:val="20"/>
              </w:rPr>
              <w:t>Pengas</w:t>
            </w:r>
            <w:proofErr w:type="spellEnd"/>
          </w:p>
          <w:p w14:paraId="16DD013F" w14:textId="248BBCEE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  <w:vertAlign w:val="superscript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2015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 w:rsidR="004E423F">
              <w:rPr>
                <w:rFonts w:ascii="Cambria" w:hAnsi="Cambria"/>
                <w:sz w:val="16"/>
                <w:szCs w:val="16"/>
              </w:rPr>
              <w:t>[39</w:t>
            </w:r>
            <w:r>
              <w:rPr>
                <w:rFonts w:ascii="Cambria" w:hAnsi="Cambria"/>
                <w:sz w:val="16"/>
                <w:szCs w:val="16"/>
              </w:rPr>
              <w:t>]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37859B37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Acute hospital orthopaedic uni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2B7C3155" w14:textId="63298829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Physi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A051D8" w14:textId="40558280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Routine orthopaedic physiotherap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0707C2B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Exercise program</w:t>
            </w:r>
          </w:p>
          <w:p w14:paraId="2658805F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(exercises not specified)</w:t>
            </w:r>
          </w:p>
          <w:p w14:paraId="2C419501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</w:p>
          <w:p w14:paraId="6AFE0EB1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869982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Duration of hospital length of stay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BBD7C8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n/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51FF68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n/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62BFF3E6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n/s</w:t>
            </w:r>
          </w:p>
          <w:p w14:paraId="78FCA474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917A49" w:rsidRPr="005945CF" w14:paraId="4AD99893" w14:textId="77777777" w:rsidTr="00917A49"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95D158C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Salisbury</w:t>
            </w:r>
          </w:p>
          <w:p w14:paraId="03109FF6" w14:textId="1BFAF69B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  <w:vertAlign w:val="superscript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2010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 w:rsidR="004E423F">
              <w:rPr>
                <w:rFonts w:ascii="Cambria" w:hAnsi="Cambria"/>
                <w:sz w:val="16"/>
                <w:szCs w:val="16"/>
              </w:rPr>
              <w:t>[40</w:t>
            </w:r>
            <w:r>
              <w:rPr>
                <w:rFonts w:ascii="Cambria" w:hAnsi="Cambria"/>
                <w:sz w:val="16"/>
                <w:szCs w:val="16"/>
              </w:rPr>
              <w:t>]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2FD55CD6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Acute hospital unit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4B5986F4" w14:textId="77777777" w:rsidR="00917A49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Physiotherapy</w:t>
            </w:r>
          </w:p>
          <w:p w14:paraId="20D7F901" w14:textId="0C68DF79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Dietetic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5747A0" w14:textId="567D52A2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Routine physiotherapy and dietetic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639359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Exercise program (passive, active, strength exercises; balance, mobility exercises)</w:t>
            </w:r>
          </w:p>
          <w:p w14:paraId="3918AF73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</w:p>
          <w:p w14:paraId="45739476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Provision of nutritional supplements and encouragement and assistance with feeding</w:t>
            </w:r>
          </w:p>
          <w:p w14:paraId="030F9AC2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B0BF00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Duration of hospital length of stay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9C1128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n/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4B182C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n/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58EB02DC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n/s</w:t>
            </w:r>
          </w:p>
        </w:tc>
      </w:tr>
      <w:tr w:rsidR="00917A49" w:rsidRPr="005945CF" w14:paraId="1AB0EB06" w14:textId="77777777" w:rsidTr="00917A49"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8BF1366" w14:textId="449B145C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 xml:space="preserve">Shearer </w:t>
            </w:r>
          </w:p>
          <w:p w14:paraId="7557FB48" w14:textId="05E21982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  <w:vertAlign w:val="superscript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2013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 w:rsidR="004E423F">
              <w:rPr>
                <w:rFonts w:ascii="Cambria" w:hAnsi="Cambria"/>
                <w:sz w:val="16"/>
                <w:szCs w:val="16"/>
              </w:rPr>
              <w:t>[41</w:t>
            </w:r>
            <w:r>
              <w:rPr>
                <w:rFonts w:ascii="Cambria" w:hAnsi="Cambria"/>
                <w:sz w:val="16"/>
                <w:szCs w:val="16"/>
              </w:rPr>
              <w:t>]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4B4FE115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Acute hospital geriatric uni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5D387FF6" w14:textId="24BA54B2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Occ. 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7ABA12" w14:textId="18786146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Routine occ. therapy assessment and discharge plann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9411D67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ADL re-training</w:t>
            </w: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92D887" w14:textId="77777777" w:rsidR="00917A49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Duration of hospital length of stay</w:t>
            </w:r>
          </w:p>
          <w:p w14:paraId="6211E297" w14:textId="3B6436B0" w:rsidR="00917A49" w:rsidRPr="005945CF" w:rsidRDefault="00917A49" w:rsidP="005E0159">
            <w:pPr>
              <w:rPr>
                <w:rFonts w:ascii="Cambria" w:hAnsi="Cambria"/>
                <w:sz w:val="10"/>
                <w:szCs w:val="10"/>
              </w:rPr>
            </w:pP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2EA374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3x/week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4188DD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60 minute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602C3317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180 mins/week</w:t>
            </w:r>
          </w:p>
        </w:tc>
      </w:tr>
      <w:tr w:rsidR="00917A49" w:rsidRPr="005945CF" w14:paraId="130D09BD" w14:textId="77777777" w:rsidTr="00917A49"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271FA" w14:textId="77777777" w:rsidR="00917A49" w:rsidRPr="005945CF" w:rsidRDefault="00917A49" w:rsidP="00917A49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5945CF">
              <w:rPr>
                <w:rFonts w:ascii="Cambria" w:hAnsi="Cambria"/>
                <w:sz w:val="20"/>
                <w:szCs w:val="20"/>
              </w:rPr>
              <w:t>Siebens</w:t>
            </w:r>
            <w:proofErr w:type="spellEnd"/>
            <w:r w:rsidRPr="005945CF">
              <w:rPr>
                <w:rFonts w:ascii="Cambria" w:hAnsi="Cambria"/>
                <w:sz w:val="20"/>
                <w:szCs w:val="20"/>
              </w:rPr>
              <w:t xml:space="preserve"> </w:t>
            </w:r>
          </w:p>
          <w:p w14:paraId="1538C24F" w14:textId="52021C93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2000</w:t>
            </w:r>
            <w:r>
              <w:rPr>
                <w:rFonts w:ascii="Cambria" w:hAnsi="Cambria"/>
                <w:sz w:val="20"/>
                <w:szCs w:val="20"/>
              </w:rPr>
              <w:t xml:space="preserve"> [</w:t>
            </w:r>
            <w:r w:rsidR="004E423F">
              <w:rPr>
                <w:rFonts w:ascii="Cambria" w:hAnsi="Cambria"/>
                <w:sz w:val="16"/>
                <w:szCs w:val="16"/>
              </w:rPr>
              <w:t>42</w:t>
            </w:r>
            <w:r>
              <w:rPr>
                <w:rFonts w:ascii="Cambria" w:hAnsi="Cambria"/>
                <w:sz w:val="16"/>
                <w:szCs w:val="16"/>
              </w:rPr>
              <w:t xml:space="preserve">]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30CB8" w14:textId="429D93D4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Acute hospital general medical and surgical unit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A8CFAF" w14:textId="721E82D1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Physiotherap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BB546" w14:textId="5B91EFC9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Routine hospital car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D5D22" w14:textId="77777777" w:rsidR="00917A49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Exercise program (leg/arm flexibility, leg/arm strengthening, mobility exercises)</w:t>
            </w:r>
          </w:p>
          <w:p w14:paraId="75B634BD" w14:textId="32897DAC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5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122F98" w14:textId="60851CEC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Duration of hospital length of stay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8BAA7" w14:textId="6DB375DA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5x/week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DD69BE" w14:textId="18BD3085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n/s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E6607" w14:textId="2CFB2FC4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n/s</w:t>
            </w:r>
          </w:p>
        </w:tc>
      </w:tr>
      <w:tr w:rsidR="00917A49" w:rsidRPr="005945CF" w14:paraId="18F810C1" w14:textId="77777777" w:rsidTr="00917A49">
        <w:tc>
          <w:tcPr>
            <w:tcW w:w="1189" w:type="dxa"/>
            <w:vMerge w:val="restart"/>
            <w:tcBorders>
              <w:left w:val="nil"/>
              <w:right w:val="nil"/>
            </w:tcBorders>
          </w:tcPr>
          <w:p w14:paraId="2FEB453B" w14:textId="05FA6C6B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b/>
              </w:rPr>
              <w:lastRenderedPageBreak/>
              <w:t>Study</w:t>
            </w:r>
          </w:p>
        </w:tc>
        <w:tc>
          <w:tcPr>
            <w:tcW w:w="1679" w:type="dxa"/>
            <w:vMerge w:val="restart"/>
            <w:tcBorders>
              <w:left w:val="nil"/>
              <w:right w:val="nil"/>
            </w:tcBorders>
          </w:tcPr>
          <w:p w14:paraId="6FCBBA1A" w14:textId="1B0F12AE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b/>
              </w:rPr>
              <w:t>Setting</w:t>
            </w:r>
          </w:p>
        </w:tc>
        <w:tc>
          <w:tcPr>
            <w:tcW w:w="1635" w:type="dxa"/>
            <w:vMerge w:val="restart"/>
            <w:tcBorders>
              <w:left w:val="nil"/>
              <w:right w:val="nil"/>
            </w:tcBorders>
          </w:tcPr>
          <w:p w14:paraId="1E092109" w14:textId="0288A92A" w:rsidR="00917A49" w:rsidRPr="005945CF" w:rsidRDefault="007B2C96" w:rsidP="005E0159">
            <w:pPr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>Profession Delegating</w:t>
            </w:r>
          </w:p>
        </w:tc>
        <w:tc>
          <w:tcPr>
            <w:tcW w:w="4110" w:type="dxa"/>
            <w:gridSpan w:val="2"/>
            <w:tcBorders>
              <w:left w:val="nil"/>
              <w:right w:val="nil"/>
            </w:tcBorders>
          </w:tcPr>
          <w:p w14:paraId="677CADD3" w14:textId="4F3421FF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b/>
              </w:rPr>
              <w:t>Intervention</w:t>
            </w:r>
          </w:p>
        </w:tc>
        <w:tc>
          <w:tcPr>
            <w:tcW w:w="5387" w:type="dxa"/>
            <w:gridSpan w:val="7"/>
            <w:tcBorders>
              <w:left w:val="nil"/>
              <w:right w:val="nil"/>
            </w:tcBorders>
          </w:tcPr>
          <w:p w14:paraId="7D0737E4" w14:textId="34009BC4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b/>
              </w:rPr>
              <w:t>AHA Intervention</w:t>
            </w:r>
          </w:p>
        </w:tc>
      </w:tr>
      <w:tr w:rsidR="00917A49" w:rsidRPr="005945CF" w14:paraId="04B7901C" w14:textId="77777777" w:rsidTr="00917A49">
        <w:tc>
          <w:tcPr>
            <w:tcW w:w="118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9258425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67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F4B63A0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6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7B3291F" w14:textId="77777777" w:rsidR="00917A49" w:rsidRPr="005945CF" w:rsidRDefault="00917A49" w:rsidP="005E0159">
            <w:pPr>
              <w:rPr>
                <w:rFonts w:ascii="Cambria" w:hAnsi="Cambria"/>
                <w:b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5A399EFB" w14:textId="5F45113D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b/>
              </w:rPr>
              <w:t>Usual Care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6F94E350" w14:textId="2E5EBACC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b/>
              </w:rPr>
              <w:t>AHA</w:t>
            </w:r>
          </w:p>
        </w:tc>
        <w:tc>
          <w:tcPr>
            <w:tcW w:w="154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DE175FD" w14:textId="45FB247B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b/>
              </w:rPr>
              <w:t>Program Duration</w:t>
            </w:r>
          </w:p>
        </w:tc>
        <w:tc>
          <w:tcPr>
            <w:tcW w:w="128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D78438E" w14:textId="59731E55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b/>
              </w:rPr>
              <w:t>Session Frequency</w:t>
            </w:r>
          </w:p>
        </w:tc>
        <w:tc>
          <w:tcPr>
            <w:tcW w:w="122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9C44D7D" w14:textId="53BC264B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b/>
              </w:rPr>
              <w:t>Session Duration</w:t>
            </w:r>
          </w:p>
        </w:tc>
        <w:tc>
          <w:tcPr>
            <w:tcW w:w="1331" w:type="dxa"/>
            <w:tcBorders>
              <w:left w:val="nil"/>
              <w:bottom w:val="single" w:sz="4" w:space="0" w:color="auto"/>
              <w:right w:val="nil"/>
            </w:tcBorders>
          </w:tcPr>
          <w:p w14:paraId="5ADDA95F" w14:textId="097E06EE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b/>
              </w:rPr>
              <w:t>Therapy Volume*</w:t>
            </w:r>
          </w:p>
        </w:tc>
      </w:tr>
      <w:tr w:rsidR="00917A49" w:rsidRPr="005945CF" w14:paraId="7C6DE2B1" w14:textId="77777777" w:rsidTr="00917A49"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BC7DC5B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 xml:space="preserve">Walsh </w:t>
            </w:r>
          </w:p>
          <w:p w14:paraId="3D5D8E10" w14:textId="5A227066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  <w:vertAlign w:val="superscript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2015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 w:rsidR="004E423F">
              <w:rPr>
                <w:rFonts w:ascii="Cambria" w:hAnsi="Cambria"/>
                <w:sz w:val="16"/>
                <w:szCs w:val="16"/>
              </w:rPr>
              <w:t>[44</w:t>
            </w:r>
            <w:r>
              <w:rPr>
                <w:rFonts w:ascii="Cambria" w:hAnsi="Cambria"/>
                <w:sz w:val="16"/>
                <w:szCs w:val="16"/>
              </w:rPr>
              <w:t>]</w:t>
            </w:r>
          </w:p>
          <w:p w14:paraId="64A7C119" w14:textId="50C7E4D1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  <w:vertAlign w:val="superscript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12A7C68F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Acute hospital unit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6F36FF80" w14:textId="77777777" w:rsidR="00917A49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Physiotherapy</w:t>
            </w:r>
          </w:p>
          <w:p w14:paraId="2BF4BA54" w14:textId="77777777" w:rsidR="00804501" w:rsidRDefault="00804501" w:rsidP="005E015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Dietetics</w:t>
            </w:r>
          </w:p>
          <w:p w14:paraId="2B5CE930" w14:textId="2FB5ED52" w:rsidR="00804501" w:rsidRDefault="00804501" w:rsidP="005E015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Occ. therapy</w:t>
            </w:r>
          </w:p>
          <w:p w14:paraId="685FF8AE" w14:textId="6358C3BA" w:rsidR="00804501" w:rsidRPr="005945CF" w:rsidRDefault="00804501" w:rsidP="005E015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Speech patholo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7913B2" w14:textId="2F3D93E8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Routine physiotherapy, dietetics, occ. therapy and speech patholo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9AF394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Exercise program (general exercise, balance, mobility exercises) and unspecified dietetic therapy, occ. therapy and speech therapy.</w:t>
            </w:r>
          </w:p>
          <w:p w14:paraId="44F572E6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45B63A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Duration of hospital length of stay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6C8C49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n/s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4EB5B8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n/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119E2E96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n/s</w:t>
            </w:r>
          </w:p>
        </w:tc>
      </w:tr>
      <w:tr w:rsidR="00917A49" w:rsidRPr="005945CF" w14:paraId="5CF52410" w14:textId="77777777" w:rsidTr="00917A49">
        <w:tc>
          <w:tcPr>
            <w:tcW w:w="1189" w:type="dxa"/>
            <w:tcBorders>
              <w:top w:val="nil"/>
              <w:left w:val="nil"/>
              <w:right w:val="nil"/>
            </w:tcBorders>
          </w:tcPr>
          <w:p w14:paraId="1E9E94F7" w14:textId="266A9EBF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5945CF">
              <w:rPr>
                <w:rFonts w:ascii="Cambria" w:hAnsi="Cambria"/>
                <w:sz w:val="20"/>
                <w:szCs w:val="20"/>
              </w:rPr>
              <w:t>Weindling</w:t>
            </w:r>
            <w:proofErr w:type="spellEnd"/>
            <w:r w:rsidRPr="005945CF">
              <w:rPr>
                <w:rFonts w:ascii="Cambria" w:hAnsi="Cambria"/>
                <w:sz w:val="20"/>
                <w:szCs w:val="20"/>
              </w:rPr>
              <w:t xml:space="preserve"> </w:t>
            </w:r>
          </w:p>
          <w:p w14:paraId="44C59A87" w14:textId="629D17E3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  <w:vertAlign w:val="superscript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2007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 w:rsidR="004E423F">
              <w:rPr>
                <w:rFonts w:ascii="Cambria" w:hAnsi="Cambria"/>
                <w:sz w:val="16"/>
                <w:szCs w:val="16"/>
              </w:rPr>
              <w:t>[43</w:t>
            </w:r>
            <w:r>
              <w:rPr>
                <w:rFonts w:ascii="Cambria" w:hAnsi="Cambria"/>
                <w:sz w:val="16"/>
                <w:szCs w:val="16"/>
              </w:rPr>
              <w:t>]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</w:tcPr>
          <w:p w14:paraId="6BC5FBDD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Community</w:t>
            </w:r>
          </w:p>
          <w:p w14:paraId="255C50C9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Home-based</w:t>
            </w: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</w:tcPr>
          <w:p w14:paraId="1878CB5E" w14:textId="5FFEB2CA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Physiotherapy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61940077" w14:textId="44D41D6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 xml:space="preserve">Routine neuro-developmental physiotherapy 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05E2C015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Exercise program (exercises not specified)</w:t>
            </w:r>
          </w:p>
        </w:tc>
        <w:tc>
          <w:tcPr>
            <w:tcW w:w="1548" w:type="dxa"/>
            <w:gridSpan w:val="2"/>
            <w:tcBorders>
              <w:top w:val="nil"/>
              <w:left w:val="nil"/>
              <w:right w:val="nil"/>
            </w:tcBorders>
          </w:tcPr>
          <w:p w14:paraId="66EF99DA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6 months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right w:val="nil"/>
            </w:tcBorders>
          </w:tcPr>
          <w:p w14:paraId="10EE3131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1x/week</w:t>
            </w:r>
          </w:p>
          <w:p w14:paraId="1CE1D4FB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nil"/>
              <w:right w:val="nil"/>
            </w:tcBorders>
          </w:tcPr>
          <w:p w14:paraId="1EB47328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60 minutes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</w:tcPr>
          <w:p w14:paraId="0BB2946F" w14:textId="77777777" w:rsidR="00917A49" w:rsidRPr="005945CF" w:rsidRDefault="00917A49" w:rsidP="005E0159">
            <w:pPr>
              <w:rPr>
                <w:rFonts w:ascii="Cambria" w:hAnsi="Cambria"/>
                <w:sz w:val="20"/>
                <w:szCs w:val="20"/>
              </w:rPr>
            </w:pPr>
            <w:r w:rsidRPr="005945CF">
              <w:rPr>
                <w:rFonts w:ascii="Cambria" w:hAnsi="Cambria"/>
                <w:sz w:val="20"/>
                <w:szCs w:val="20"/>
              </w:rPr>
              <w:t>60 mins/week</w:t>
            </w:r>
          </w:p>
        </w:tc>
      </w:tr>
    </w:tbl>
    <w:p w14:paraId="0A826955" w14:textId="33CCD908" w:rsidR="004B5B9B" w:rsidRPr="00B62782" w:rsidRDefault="005E0159" w:rsidP="00405328">
      <w:pPr>
        <w:spacing w:line="259" w:lineRule="auto"/>
        <w:rPr>
          <w:rFonts w:ascii="Cambria" w:eastAsia="Calibri" w:hAnsi="Cambria" w:cs="Times New Roman"/>
          <w:b/>
          <w:sz w:val="22"/>
          <w:szCs w:val="22"/>
        </w:rPr>
      </w:pPr>
      <w:r w:rsidRPr="005945CF">
        <w:rPr>
          <w:rFonts w:ascii="Cambria" w:eastAsia="Calibri" w:hAnsi="Cambria" w:cs="Times New Roman"/>
          <w:b/>
          <w:sz w:val="22"/>
          <w:szCs w:val="22"/>
        </w:rPr>
        <w:t>AHA</w:t>
      </w:r>
      <w:r w:rsidRPr="005945CF">
        <w:rPr>
          <w:rFonts w:ascii="Cambria" w:eastAsia="Calibri" w:hAnsi="Cambria" w:cs="Times New Roman"/>
          <w:sz w:val="22"/>
          <w:szCs w:val="22"/>
        </w:rPr>
        <w:t xml:space="preserve">: allied health assistant; </w:t>
      </w:r>
      <w:r w:rsidRPr="005945CF">
        <w:rPr>
          <w:rFonts w:ascii="Cambria" w:eastAsia="Calibri" w:hAnsi="Cambria" w:cs="Times New Roman"/>
          <w:b/>
          <w:sz w:val="22"/>
          <w:szCs w:val="22"/>
        </w:rPr>
        <w:t>n/s</w:t>
      </w:r>
      <w:r w:rsidR="00B62782">
        <w:rPr>
          <w:rFonts w:ascii="Cambria" w:eastAsia="Calibri" w:hAnsi="Cambria" w:cs="Times New Roman"/>
          <w:sz w:val="22"/>
          <w:szCs w:val="22"/>
        </w:rPr>
        <w:t xml:space="preserve">: not stated; </w:t>
      </w:r>
      <w:r w:rsidR="00B62782">
        <w:rPr>
          <w:rFonts w:ascii="Cambria" w:eastAsia="Calibri" w:hAnsi="Cambria" w:cs="Times New Roman"/>
          <w:b/>
          <w:sz w:val="22"/>
          <w:szCs w:val="22"/>
        </w:rPr>
        <w:t>occ. therapy</w:t>
      </w:r>
      <w:r w:rsidR="00B62782" w:rsidRPr="00B62782">
        <w:rPr>
          <w:rFonts w:ascii="Cambria" w:eastAsia="Calibri" w:hAnsi="Cambria" w:cs="Times New Roman"/>
          <w:sz w:val="22"/>
          <w:szCs w:val="22"/>
        </w:rPr>
        <w:t>:</w:t>
      </w:r>
      <w:r w:rsidR="00B62782">
        <w:rPr>
          <w:rFonts w:ascii="Cambria" w:eastAsia="Calibri" w:hAnsi="Cambria" w:cs="Times New Roman"/>
          <w:sz w:val="22"/>
          <w:szCs w:val="22"/>
        </w:rPr>
        <w:t xml:space="preserve"> occupational therapy.</w:t>
      </w:r>
    </w:p>
    <w:p w14:paraId="1143DD80" w14:textId="73952641" w:rsidR="00405328" w:rsidRPr="005945CF" w:rsidRDefault="00405328" w:rsidP="00405328">
      <w:pPr>
        <w:spacing w:line="259" w:lineRule="auto"/>
        <w:rPr>
          <w:rFonts w:ascii="Cambria" w:eastAsia="Calibri" w:hAnsi="Cambria" w:cs="Times New Roman"/>
          <w:sz w:val="22"/>
          <w:szCs w:val="22"/>
        </w:rPr>
      </w:pPr>
      <w:r w:rsidRPr="005945CF">
        <w:rPr>
          <w:rFonts w:ascii="Cambria" w:eastAsia="Calibri" w:hAnsi="Cambria" w:cs="Times New Roman"/>
          <w:sz w:val="22"/>
          <w:szCs w:val="22"/>
        </w:rPr>
        <w:t>* Therapy volume refers to total volume each patient received.</w:t>
      </w:r>
    </w:p>
    <w:p w14:paraId="7814FBAA" w14:textId="5F8460F3" w:rsidR="00A20DE3" w:rsidRPr="005945CF" w:rsidRDefault="00AC335B">
      <w:pPr>
        <w:rPr>
          <w:rFonts w:ascii="Cambria" w:eastAsia="Calibri" w:hAnsi="Cambria" w:cs="Times New Roman"/>
          <w:sz w:val="22"/>
          <w:szCs w:val="22"/>
        </w:rPr>
      </w:pPr>
      <w:r w:rsidRPr="005945CF">
        <w:rPr>
          <w:rFonts w:ascii="Cambria" w:eastAsia="Calibri" w:hAnsi="Cambria" w:cs="Times New Roman"/>
          <w:sz w:val="22"/>
          <w:szCs w:val="22"/>
        </w:rPr>
        <w:t>Note: In</w:t>
      </w:r>
      <w:bookmarkStart w:id="0" w:name="_GoBack"/>
      <w:bookmarkEnd w:id="0"/>
      <w:r w:rsidRPr="005945CF">
        <w:rPr>
          <w:rFonts w:ascii="Cambria" w:eastAsia="Calibri" w:hAnsi="Cambria" w:cs="Times New Roman"/>
          <w:sz w:val="22"/>
          <w:szCs w:val="22"/>
        </w:rPr>
        <w:t>dividual therapy (1:1) provided unless stated otherwise.</w:t>
      </w:r>
    </w:p>
    <w:sectPr w:rsidR="00A20DE3" w:rsidRPr="005945CF" w:rsidSect="00C82FB6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7F2992"/>
    <w:multiLevelType w:val="multilevel"/>
    <w:tmpl w:val="ECDEC73C"/>
    <w:styleLink w:val="HeadingThesis"/>
    <w:lvl w:ilvl="0">
      <w:start w:val="1"/>
      <w:numFmt w:val="none"/>
      <w:lvlText w:val=""/>
      <w:lvlJc w:val="left"/>
      <w:pPr>
        <w:ind w:left="1440" w:firstLine="0"/>
      </w:pPr>
      <w:rPr>
        <w:rFonts w:hint="default"/>
      </w:rPr>
    </w:lvl>
    <w:lvl w:ilvl="1">
      <w:start w:val="1"/>
      <w:numFmt w:val="decimal"/>
      <w:lvlText w:val="%2)"/>
      <w:lvlJc w:val="left"/>
      <w:pPr>
        <w:ind w:left="2520" w:hanging="360"/>
      </w:pPr>
      <w:rPr>
        <w:rFonts w:asciiTheme="majorHAnsi" w:hAnsiTheme="majorHAnsi" w:hint="default"/>
        <w:sz w:val="24"/>
      </w:rPr>
    </w:lvl>
    <w:lvl w:ilvl="2">
      <w:start w:val="1"/>
      <w:numFmt w:val="decimal"/>
      <w:lvlText w:val="1.%3"/>
      <w:lvlJc w:val="left"/>
      <w:pPr>
        <w:ind w:left="3240" w:hanging="360"/>
      </w:pPr>
      <w:rPr>
        <w:rFonts w:asciiTheme="majorHAnsi" w:hAnsiTheme="majorHAnsi" w:hint="default"/>
        <w:sz w:val="24"/>
      </w:rPr>
    </w:lvl>
    <w:lvl w:ilvl="3">
      <w:start w:val="1"/>
      <w:numFmt w:val="decimal"/>
      <w:lvlText w:val="1.1.%4"/>
      <w:lvlJc w:val="left"/>
      <w:pPr>
        <w:ind w:left="3960" w:hanging="360"/>
      </w:pPr>
      <w:rPr>
        <w:rFonts w:asciiTheme="majorHAnsi" w:hAnsiTheme="majorHAnsi" w:hint="default"/>
        <w:sz w:val="24"/>
      </w:rPr>
    </w:lvl>
    <w:lvl w:ilvl="4">
      <w:start w:val="1"/>
      <w:numFmt w:val="lowerLetter"/>
      <w:lvlText w:val="(%5)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60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96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432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4680" w:hanging="360"/>
      </w:pPr>
      <w:rPr>
        <w:rFonts w:hint="default"/>
      </w:rPr>
    </w:lvl>
  </w:abstractNum>
  <w:abstractNum w:abstractNumId="1" w15:restartNumberingAfterBreak="0">
    <w:nsid w:val="76032587"/>
    <w:multiLevelType w:val="multilevel"/>
    <w:tmpl w:val="A4B43F44"/>
    <w:styleLink w:val="PhD"/>
    <w:lvl w:ilvl="0">
      <w:start w:val="1"/>
      <w:numFmt w:val="none"/>
      <w:lvlText w:val="%1"/>
      <w:lvlJc w:val="left"/>
      <w:pPr>
        <w:tabs>
          <w:tab w:val="num" w:pos="170"/>
        </w:tabs>
        <w:ind w:left="153" w:hanging="153"/>
      </w:pPr>
      <w:rPr>
        <w:rFonts w:asciiTheme="majorHAnsi" w:hAnsiTheme="majorHAnsi" w:hint="default"/>
        <w:sz w:val="24"/>
      </w:rPr>
    </w:lvl>
    <w:lvl w:ilvl="1">
      <w:start w:val="1"/>
      <w:numFmt w:val="decimal"/>
      <w:lvlText w:val="%2"/>
      <w:lvlJc w:val="left"/>
      <w:pPr>
        <w:tabs>
          <w:tab w:val="num" w:pos="357"/>
        </w:tabs>
        <w:ind w:left="851" w:hanging="494"/>
      </w:pPr>
      <w:rPr>
        <w:rFonts w:asciiTheme="majorHAnsi" w:hAnsiTheme="majorHAnsi" w:hint="default"/>
        <w:sz w:val="24"/>
      </w:rPr>
    </w:lvl>
    <w:lvl w:ilvl="2">
      <w:start w:val="1"/>
      <w:numFmt w:val="decimal"/>
      <w:lvlText w:val="1.%3"/>
      <w:lvlJc w:val="left"/>
      <w:pPr>
        <w:ind w:left="1474" w:hanging="754"/>
      </w:pPr>
      <w:rPr>
        <w:rFonts w:asciiTheme="majorHAnsi" w:hAnsiTheme="majorHAnsi" w:hint="default"/>
        <w:sz w:val="24"/>
      </w:rPr>
    </w:lvl>
    <w:lvl w:ilvl="3">
      <w:start w:val="1"/>
      <w:numFmt w:val="decimal"/>
      <w:lvlText w:val="1.1.%4"/>
      <w:lvlJc w:val="left"/>
      <w:pPr>
        <w:ind w:left="2608" w:hanging="1528"/>
      </w:pPr>
      <w:rPr>
        <w:rFonts w:asciiTheme="majorHAnsi" w:hAnsiTheme="majorHAnsi" w:hint="default"/>
        <w:sz w:val="24"/>
      </w:rPr>
    </w:lvl>
    <w:lvl w:ilvl="4">
      <w:start w:val="1"/>
      <w:numFmt w:val="none"/>
      <w:lvlText w:val=""/>
      <w:lvlJc w:val="left"/>
      <w:pPr>
        <w:ind w:left="1797" w:hanging="357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627"/>
    <w:rsid w:val="00042E35"/>
    <w:rsid w:val="00052C75"/>
    <w:rsid w:val="00064674"/>
    <w:rsid w:val="00070E61"/>
    <w:rsid w:val="00071E2D"/>
    <w:rsid w:val="000A0495"/>
    <w:rsid w:val="000A3F23"/>
    <w:rsid w:val="000A4551"/>
    <w:rsid w:val="000B4025"/>
    <w:rsid w:val="000C40FC"/>
    <w:rsid w:val="000D6559"/>
    <w:rsid w:val="000F53DE"/>
    <w:rsid w:val="00113A4D"/>
    <w:rsid w:val="001162A3"/>
    <w:rsid w:val="00157B21"/>
    <w:rsid w:val="00164E3B"/>
    <w:rsid w:val="0018101D"/>
    <w:rsid w:val="00194313"/>
    <w:rsid w:val="001A0001"/>
    <w:rsid w:val="001A1E70"/>
    <w:rsid w:val="001B1952"/>
    <w:rsid w:val="001C532B"/>
    <w:rsid w:val="001D0C48"/>
    <w:rsid w:val="001E2096"/>
    <w:rsid w:val="001E458B"/>
    <w:rsid w:val="001E5442"/>
    <w:rsid w:val="00212593"/>
    <w:rsid w:val="00216A3D"/>
    <w:rsid w:val="002172C6"/>
    <w:rsid w:val="002216F1"/>
    <w:rsid w:val="002247ED"/>
    <w:rsid w:val="0022707C"/>
    <w:rsid w:val="00242107"/>
    <w:rsid w:val="00245DCB"/>
    <w:rsid w:val="00254F6E"/>
    <w:rsid w:val="00254FBB"/>
    <w:rsid w:val="00272C92"/>
    <w:rsid w:val="002737CD"/>
    <w:rsid w:val="00280FDC"/>
    <w:rsid w:val="00282881"/>
    <w:rsid w:val="0028313B"/>
    <w:rsid w:val="00295775"/>
    <w:rsid w:val="002A6CBD"/>
    <w:rsid w:val="002B36F8"/>
    <w:rsid w:val="002F7F11"/>
    <w:rsid w:val="00317C4D"/>
    <w:rsid w:val="003227A5"/>
    <w:rsid w:val="0032333B"/>
    <w:rsid w:val="00331498"/>
    <w:rsid w:val="00354AC5"/>
    <w:rsid w:val="003A116F"/>
    <w:rsid w:val="003B2DF0"/>
    <w:rsid w:val="003C3CCA"/>
    <w:rsid w:val="003E482B"/>
    <w:rsid w:val="003F57CE"/>
    <w:rsid w:val="00405328"/>
    <w:rsid w:val="00415135"/>
    <w:rsid w:val="0043069C"/>
    <w:rsid w:val="00434AFB"/>
    <w:rsid w:val="00441592"/>
    <w:rsid w:val="00480522"/>
    <w:rsid w:val="00485A53"/>
    <w:rsid w:val="00490241"/>
    <w:rsid w:val="004A280F"/>
    <w:rsid w:val="004A66DD"/>
    <w:rsid w:val="004B5B9B"/>
    <w:rsid w:val="004C71B9"/>
    <w:rsid w:val="004E1721"/>
    <w:rsid w:val="004E423F"/>
    <w:rsid w:val="004F473F"/>
    <w:rsid w:val="00505338"/>
    <w:rsid w:val="00513D31"/>
    <w:rsid w:val="005145E6"/>
    <w:rsid w:val="00521466"/>
    <w:rsid w:val="0052635B"/>
    <w:rsid w:val="005358F9"/>
    <w:rsid w:val="00540818"/>
    <w:rsid w:val="00562FB2"/>
    <w:rsid w:val="00563E84"/>
    <w:rsid w:val="005674D7"/>
    <w:rsid w:val="00575E79"/>
    <w:rsid w:val="005900A9"/>
    <w:rsid w:val="005927AA"/>
    <w:rsid w:val="005945CF"/>
    <w:rsid w:val="005B5162"/>
    <w:rsid w:val="005C72BC"/>
    <w:rsid w:val="005D0031"/>
    <w:rsid w:val="005D2A18"/>
    <w:rsid w:val="005E0159"/>
    <w:rsid w:val="005F10DC"/>
    <w:rsid w:val="00612B61"/>
    <w:rsid w:val="00616F72"/>
    <w:rsid w:val="00620270"/>
    <w:rsid w:val="006E2442"/>
    <w:rsid w:val="006F23E8"/>
    <w:rsid w:val="007277BB"/>
    <w:rsid w:val="00733914"/>
    <w:rsid w:val="00746188"/>
    <w:rsid w:val="007615DA"/>
    <w:rsid w:val="00774CA0"/>
    <w:rsid w:val="00782DDC"/>
    <w:rsid w:val="00787AF0"/>
    <w:rsid w:val="007B2C96"/>
    <w:rsid w:val="007C2217"/>
    <w:rsid w:val="007E011B"/>
    <w:rsid w:val="007E31A2"/>
    <w:rsid w:val="00804501"/>
    <w:rsid w:val="008109C3"/>
    <w:rsid w:val="00823915"/>
    <w:rsid w:val="0084317D"/>
    <w:rsid w:val="0084643F"/>
    <w:rsid w:val="008737FB"/>
    <w:rsid w:val="00883395"/>
    <w:rsid w:val="00886F8F"/>
    <w:rsid w:val="00892DAA"/>
    <w:rsid w:val="008A68DF"/>
    <w:rsid w:val="008B0C66"/>
    <w:rsid w:val="008B7D3C"/>
    <w:rsid w:val="008D42BD"/>
    <w:rsid w:val="008E104F"/>
    <w:rsid w:val="008E273C"/>
    <w:rsid w:val="008F3507"/>
    <w:rsid w:val="008F59E6"/>
    <w:rsid w:val="008F5AEA"/>
    <w:rsid w:val="009100C2"/>
    <w:rsid w:val="00916B3F"/>
    <w:rsid w:val="0091724C"/>
    <w:rsid w:val="00917A49"/>
    <w:rsid w:val="0092331A"/>
    <w:rsid w:val="00950F6F"/>
    <w:rsid w:val="009522B5"/>
    <w:rsid w:val="00952A07"/>
    <w:rsid w:val="0095439E"/>
    <w:rsid w:val="00960822"/>
    <w:rsid w:val="00966ED6"/>
    <w:rsid w:val="0097393F"/>
    <w:rsid w:val="009925EF"/>
    <w:rsid w:val="00997402"/>
    <w:rsid w:val="009A387C"/>
    <w:rsid w:val="009A7284"/>
    <w:rsid w:val="009C66B8"/>
    <w:rsid w:val="009C726E"/>
    <w:rsid w:val="00A04B4B"/>
    <w:rsid w:val="00A13BF9"/>
    <w:rsid w:val="00A20DE3"/>
    <w:rsid w:val="00A2745C"/>
    <w:rsid w:val="00A337A9"/>
    <w:rsid w:val="00A40EE8"/>
    <w:rsid w:val="00A5214E"/>
    <w:rsid w:val="00A540BF"/>
    <w:rsid w:val="00A66164"/>
    <w:rsid w:val="00A72D28"/>
    <w:rsid w:val="00A73C73"/>
    <w:rsid w:val="00A81323"/>
    <w:rsid w:val="00A83B85"/>
    <w:rsid w:val="00AB10AE"/>
    <w:rsid w:val="00AC335B"/>
    <w:rsid w:val="00AD6931"/>
    <w:rsid w:val="00AE6A65"/>
    <w:rsid w:val="00B01995"/>
    <w:rsid w:val="00B05B2B"/>
    <w:rsid w:val="00B26AA3"/>
    <w:rsid w:val="00B40B23"/>
    <w:rsid w:val="00B419F2"/>
    <w:rsid w:val="00B62782"/>
    <w:rsid w:val="00B66036"/>
    <w:rsid w:val="00B828D7"/>
    <w:rsid w:val="00B8640A"/>
    <w:rsid w:val="00B87890"/>
    <w:rsid w:val="00BC160B"/>
    <w:rsid w:val="00C1796B"/>
    <w:rsid w:val="00C17D09"/>
    <w:rsid w:val="00C44CD6"/>
    <w:rsid w:val="00C5043F"/>
    <w:rsid w:val="00C51DA6"/>
    <w:rsid w:val="00C75B89"/>
    <w:rsid w:val="00C80442"/>
    <w:rsid w:val="00C82FB6"/>
    <w:rsid w:val="00CA1B46"/>
    <w:rsid w:val="00CC07D6"/>
    <w:rsid w:val="00CC200B"/>
    <w:rsid w:val="00CD0742"/>
    <w:rsid w:val="00CD5424"/>
    <w:rsid w:val="00CE670A"/>
    <w:rsid w:val="00CF2ECD"/>
    <w:rsid w:val="00CF3506"/>
    <w:rsid w:val="00CF5CB4"/>
    <w:rsid w:val="00CF6930"/>
    <w:rsid w:val="00D4705D"/>
    <w:rsid w:val="00D51E98"/>
    <w:rsid w:val="00D736CC"/>
    <w:rsid w:val="00D82219"/>
    <w:rsid w:val="00D9589D"/>
    <w:rsid w:val="00DA6250"/>
    <w:rsid w:val="00DB71A6"/>
    <w:rsid w:val="00DC334C"/>
    <w:rsid w:val="00DD4CBE"/>
    <w:rsid w:val="00DE477D"/>
    <w:rsid w:val="00DF2B38"/>
    <w:rsid w:val="00E00907"/>
    <w:rsid w:val="00E1230C"/>
    <w:rsid w:val="00E210B3"/>
    <w:rsid w:val="00E24FC7"/>
    <w:rsid w:val="00E34778"/>
    <w:rsid w:val="00E668E1"/>
    <w:rsid w:val="00E7673F"/>
    <w:rsid w:val="00E77627"/>
    <w:rsid w:val="00EA74EC"/>
    <w:rsid w:val="00EC404C"/>
    <w:rsid w:val="00ED40F9"/>
    <w:rsid w:val="00EE42D5"/>
    <w:rsid w:val="00F13E07"/>
    <w:rsid w:val="00F4034B"/>
    <w:rsid w:val="00F87D6D"/>
    <w:rsid w:val="00FA7335"/>
    <w:rsid w:val="00FB0A3C"/>
    <w:rsid w:val="00FB1657"/>
    <w:rsid w:val="00FD384D"/>
    <w:rsid w:val="00FD716B"/>
    <w:rsid w:val="00FF1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8F6F92"/>
  <w14:defaultImageDpi w14:val="300"/>
  <w15:docId w15:val="{96FE7458-C983-4E87-AE28-E5E034A81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HeadingThesis">
    <w:name w:val="Heading Thesis"/>
    <w:uiPriority w:val="99"/>
    <w:rsid w:val="008F5AEA"/>
    <w:pPr>
      <w:numPr>
        <w:numId w:val="1"/>
      </w:numPr>
    </w:pPr>
  </w:style>
  <w:style w:type="numbering" w:customStyle="1" w:styleId="PhD">
    <w:name w:val="PhD"/>
    <w:uiPriority w:val="99"/>
    <w:rsid w:val="008F5AEA"/>
    <w:pPr>
      <w:numPr>
        <w:numId w:val="2"/>
      </w:numPr>
    </w:pPr>
  </w:style>
  <w:style w:type="table" w:styleId="TableGrid">
    <w:name w:val="Table Grid"/>
    <w:basedOn w:val="TableNormal"/>
    <w:uiPriority w:val="39"/>
    <w:rsid w:val="00A04B4B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042E35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E0159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C2217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87AF0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C17D09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242107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242107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34</Words>
  <Characters>418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nowdon</dc:creator>
  <cp:keywords/>
  <dc:description/>
  <cp:lastModifiedBy>David Snowdon</cp:lastModifiedBy>
  <cp:revision>4</cp:revision>
  <dcterms:created xsi:type="dcterms:W3CDTF">2020-04-20T23:30:00Z</dcterms:created>
  <dcterms:modified xsi:type="dcterms:W3CDTF">2020-04-20T23:36:00Z</dcterms:modified>
</cp:coreProperties>
</file>